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9019AC" w14:textId="54565519" w:rsidR="00EF74AF" w:rsidRDefault="00C62E6D" w:rsidP="003F7092">
      <w:pPr>
        <w:rPr>
          <w:rFonts w:ascii="Times New Roman" w:hAnsi="Times New Roman" w:cs="Times New Roman"/>
          <w:b/>
        </w:rPr>
      </w:pPr>
      <w:r w:rsidRPr="00AF2DD7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>l</w:t>
      </w:r>
      <w:r w:rsidRPr="00AF2DD7">
        <w:rPr>
          <w:rFonts w:ascii="Times New Roman" w:hAnsi="Times New Roman" w:cs="Times New Roman"/>
          <w:b/>
        </w:rPr>
        <w:t xml:space="preserve"> </w:t>
      </w:r>
      <w:r w:rsidR="003F7092" w:rsidRPr="00AF2DD7">
        <w:rPr>
          <w:rFonts w:ascii="Times New Roman" w:hAnsi="Times New Roman" w:cs="Times New Roman"/>
          <w:b/>
        </w:rPr>
        <w:t>Material</w:t>
      </w:r>
      <w:bookmarkStart w:id="0" w:name="_GoBack"/>
      <w:bookmarkEnd w:id="0"/>
    </w:p>
    <w:p w14:paraId="286F66E0" w14:textId="6CF114BB" w:rsidR="00E62F18" w:rsidRDefault="00B51970">
      <w:pPr>
        <w:rPr>
          <w:rFonts w:ascii="Times New Roman" w:hAnsi="Times New Roman" w:cs="Times New Roman"/>
          <w:b/>
        </w:rPr>
      </w:pPr>
      <w:r w:rsidRPr="00AF2DD7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>l</w:t>
      </w:r>
      <w:r w:rsidR="00C03021">
        <w:rPr>
          <w:rFonts w:ascii="Times New Roman" w:hAnsi="Times New Roman" w:cs="Times New Roman"/>
          <w:b/>
        </w:rPr>
        <w:t xml:space="preserve"> </w:t>
      </w:r>
      <w:r w:rsidR="00195FE9">
        <w:rPr>
          <w:rFonts w:ascii="Times New Roman" w:hAnsi="Times New Roman" w:cs="Times New Roman"/>
          <w:b/>
        </w:rPr>
        <w:t>T</w:t>
      </w:r>
      <w:r w:rsidR="00C03021">
        <w:rPr>
          <w:rFonts w:ascii="Times New Roman" w:hAnsi="Times New Roman" w:cs="Times New Roman"/>
          <w:b/>
        </w:rPr>
        <w:t xml:space="preserve">able </w:t>
      </w:r>
      <w:r w:rsidR="00197AB2">
        <w:rPr>
          <w:rFonts w:ascii="Times New Roman" w:hAnsi="Times New Roman" w:cs="Times New Roman"/>
          <w:b/>
        </w:rPr>
        <w:t>4</w:t>
      </w:r>
      <w:r w:rsidR="00C03021">
        <w:rPr>
          <w:rFonts w:ascii="Times New Roman" w:hAnsi="Times New Roman" w:cs="Times New Roman"/>
          <w:b/>
        </w:rPr>
        <w:t>.</w:t>
      </w:r>
      <w:r w:rsidR="00C03021" w:rsidRPr="00F22809">
        <w:rPr>
          <w:rFonts w:ascii="Times New Roman" w:hAnsi="Times New Roman" w:cs="Times New Roman"/>
        </w:rPr>
        <w:t xml:space="preserve"> The list of regulated miRNAs in different groups.</w:t>
      </w:r>
      <w:r w:rsidR="00E62F18" w:rsidDel="001274C8">
        <w:rPr>
          <w:rFonts w:ascii="Times New Roman" w:hAnsi="Times New Roman" w:cs="Times New Roman"/>
          <w:b/>
        </w:rPr>
        <w:t xml:space="preserve"> 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2160"/>
        <w:gridCol w:w="2220"/>
        <w:gridCol w:w="2200"/>
        <w:gridCol w:w="2420"/>
      </w:tblGrid>
      <w:tr w:rsidR="00E62F18" w:rsidRPr="00E62F18" w14:paraId="3144ACB2" w14:textId="77777777" w:rsidTr="00E62F18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F535" w14:textId="77777777" w:rsidR="00E62F18" w:rsidRPr="00E62F18" w:rsidRDefault="00E62F18" w:rsidP="00E62F1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C1FB" w14:textId="77777777" w:rsidR="00E62F18" w:rsidRPr="00E62F18" w:rsidRDefault="00E62F18" w:rsidP="00E62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77DA" w14:textId="77777777" w:rsidR="00E62F18" w:rsidRPr="00E62F18" w:rsidRDefault="00E62F18" w:rsidP="00E62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BAC7B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62F18" w:rsidRPr="00E62F18" w14:paraId="246530D0" w14:textId="77777777" w:rsidTr="00E62F18">
        <w:trPr>
          <w:trHeight w:val="300"/>
        </w:trPr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037A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icroRNA ID</w:t>
            </w:r>
          </w:p>
        </w:tc>
        <w:tc>
          <w:tcPr>
            <w:tcW w:w="2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3ED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E62F1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.Val</w:t>
            </w:r>
            <w:proofErr w:type="spellEnd"/>
            <w:proofErr w:type="gramEnd"/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421B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adj </w:t>
            </w:r>
            <w:proofErr w:type="spellStart"/>
            <w:proofErr w:type="gramStart"/>
            <w:r w:rsidRPr="00E62F1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.Val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22C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og</w:t>
            </w:r>
            <w:r w:rsidRPr="00E62F1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  <w:r w:rsidRPr="00E62F1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C</w:t>
            </w:r>
          </w:p>
        </w:tc>
      </w:tr>
      <w:tr w:rsidR="00E62F18" w:rsidRPr="00E62F18" w14:paraId="18C0D8DB" w14:textId="77777777" w:rsidTr="00E62F18">
        <w:trPr>
          <w:trHeight w:val="290"/>
        </w:trPr>
        <w:tc>
          <w:tcPr>
            <w:tcW w:w="900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6837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arison of MicroRNA expression in LTNP-Ls and LTNP-Hs</w:t>
            </w:r>
          </w:p>
        </w:tc>
      </w:tr>
      <w:tr w:rsidR="00E62F18" w:rsidRPr="00E62F18" w14:paraId="11DF141F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F8FD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7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DAE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0E-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87D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0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49D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6.322444</w:t>
            </w:r>
          </w:p>
        </w:tc>
      </w:tr>
      <w:tr w:rsidR="00E62F18" w:rsidRPr="00E62F18" w14:paraId="5D3C1866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B564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7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85C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3C4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0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060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83549</w:t>
            </w:r>
          </w:p>
        </w:tc>
      </w:tr>
      <w:tr w:rsidR="00E62F18" w:rsidRPr="00E62F18" w14:paraId="2F1ADD5F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D832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8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D98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979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0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22C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6.561737</w:t>
            </w:r>
          </w:p>
        </w:tc>
      </w:tr>
      <w:tr w:rsidR="00E62F18" w:rsidRPr="00E62F18" w14:paraId="45AF6D61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5E61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72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730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7BF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0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55B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60466</w:t>
            </w:r>
          </w:p>
        </w:tc>
      </w:tr>
      <w:tr w:rsidR="00E62F18" w:rsidRPr="00E62F18" w14:paraId="5BC6A19D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048B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6-5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2E5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FA4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0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0EC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8.043949</w:t>
            </w:r>
          </w:p>
        </w:tc>
      </w:tr>
      <w:tr w:rsidR="00E62F18" w:rsidRPr="00E62F18" w14:paraId="10F3A321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DC26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9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8F0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5E-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9E5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E-0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3C2F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91294</w:t>
            </w:r>
          </w:p>
        </w:tc>
      </w:tr>
      <w:tr w:rsidR="00E62F18" w:rsidRPr="00E62F18" w14:paraId="12B4E8BF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EA79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b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1AB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9E-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DAEF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E-0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F7B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02869</w:t>
            </w:r>
          </w:p>
        </w:tc>
      </w:tr>
      <w:tr w:rsidR="00E62F18" w:rsidRPr="00E62F18" w14:paraId="109CAC9C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A2E1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81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741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E-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8FB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6F9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1269</w:t>
            </w:r>
          </w:p>
        </w:tc>
      </w:tr>
      <w:tr w:rsidR="00E62F18" w:rsidRPr="00E62F18" w14:paraId="0607A175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9697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let-7g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085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8E-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5B4F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3E-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ADC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83747</w:t>
            </w:r>
          </w:p>
        </w:tc>
      </w:tr>
      <w:tr w:rsidR="00E62F18" w:rsidRPr="00E62F18" w14:paraId="6C7B41E0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CA23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893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7E-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D1F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9E-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8EE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492149</w:t>
            </w:r>
          </w:p>
        </w:tc>
      </w:tr>
      <w:tr w:rsidR="00E62F18" w:rsidRPr="00E62F18" w14:paraId="7E8A5561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1D0B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5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13C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788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4E-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DEEF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06773</w:t>
            </w:r>
          </w:p>
        </w:tc>
      </w:tr>
      <w:tr w:rsidR="00E62F18" w:rsidRPr="00E62F18" w14:paraId="68A841B2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7349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02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738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3B9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E-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F99F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75118</w:t>
            </w:r>
          </w:p>
        </w:tc>
      </w:tr>
      <w:tr w:rsidR="00E62F18" w:rsidRPr="00E62F18" w14:paraId="44213A7C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2A19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6-2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D22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E-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108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4E-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46F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53275</w:t>
            </w:r>
          </w:p>
        </w:tc>
      </w:tr>
      <w:tr w:rsidR="00E62F18" w:rsidRPr="00E62F18" w14:paraId="57D68C80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8F32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9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5D6F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4E-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573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E-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EEC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2591</w:t>
            </w:r>
          </w:p>
        </w:tc>
      </w:tr>
      <w:tr w:rsidR="00E62F18" w:rsidRPr="00E62F18" w14:paraId="3BFB9A52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E649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let-7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6BE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9E-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D15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-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CE9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751614</w:t>
            </w:r>
          </w:p>
        </w:tc>
      </w:tr>
      <w:tr w:rsidR="00E62F18" w:rsidRPr="00E62F18" w14:paraId="5FEEFF42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091E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0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88C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8E-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518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-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1E0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9.18341</w:t>
            </w:r>
          </w:p>
        </w:tc>
      </w:tr>
      <w:tr w:rsidR="00E62F18" w:rsidRPr="00E62F18" w14:paraId="5F5E9934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6575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4b-3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3B9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833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E-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D44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57506</w:t>
            </w:r>
          </w:p>
        </w:tc>
      </w:tr>
      <w:tr w:rsidR="00E62F18" w:rsidRPr="00E62F18" w14:paraId="42F73834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46B1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74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D63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7EC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6E-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A75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77559</w:t>
            </w:r>
          </w:p>
        </w:tc>
      </w:tr>
      <w:tr w:rsidR="00E62F18" w:rsidRPr="00E62F18" w14:paraId="68DBBB3A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F1F1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7a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763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-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7A7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5E-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260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479374</w:t>
            </w:r>
          </w:p>
        </w:tc>
      </w:tr>
      <w:tr w:rsidR="00E62F18" w:rsidRPr="00E62F18" w14:paraId="2235BF87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9F99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9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904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E-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58D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9E-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3B2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433576</w:t>
            </w:r>
          </w:p>
        </w:tc>
      </w:tr>
      <w:tr w:rsidR="00E62F18" w:rsidRPr="00E62F18" w14:paraId="5C141D9C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63CE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96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8D6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E-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ACA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1E-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43A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05273</w:t>
            </w:r>
          </w:p>
        </w:tc>
      </w:tr>
      <w:tr w:rsidR="00E62F18" w:rsidRPr="00E62F18" w14:paraId="04441CC7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DAE4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9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21E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3E-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D39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2E-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246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2901</w:t>
            </w:r>
          </w:p>
        </w:tc>
      </w:tr>
      <w:tr w:rsidR="00E62F18" w:rsidRPr="00E62F18" w14:paraId="50B69F56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B42B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80-5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A01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E-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CE0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2E-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A2EF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3904</w:t>
            </w:r>
          </w:p>
        </w:tc>
      </w:tr>
      <w:tr w:rsidR="00E62F18" w:rsidRPr="00E62F18" w14:paraId="2382A915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9165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let-7f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796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4E-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2B1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8E-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82D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763006</w:t>
            </w:r>
          </w:p>
        </w:tc>
      </w:tr>
      <w:tr w:rsidR="00E62F18" w:rsidRPr="00E62F18" w14:paraId="05C4D8C1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53D5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20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FDF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4E-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335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64E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20498</w:t>
            </w:r>
          </w:p>
        </w:tc>
      </w:tr>
      <w:tr w:rsidR="00E62F18" w:rsidRPr="00E62F18" w14:paraId="7572BB9E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12DE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50-3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B5A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4E-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7E6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CCA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3509</w:t>
            </w:r>
          </w:p>
        </w:tc>
      </w:tr>
      <w:tr w:rsidR="00E62F18" w:rsidRPr="00E62F18" w14:paraId="42ACDC61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88E5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9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93A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3E-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6A8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354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541532</w:t>
            </w:r>
          </w:p>
        </w:tc>
      </w:tr>
      <w:tr w:rsidR="00E62F18" w:rsidRPr="00E62F18" w14:paraId="4A85FEC5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4B2D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91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0AA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8E-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E56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DC3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32613</w:t>
            </w:r>
          </w:p>
        </w:tc>
      </w:tr>
      <w:tr w:rsidR="00E62F18" w:rsidRPr="00E62F18" w14:paraId="1E2E2862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A389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7BB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10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DC43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E19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41039</w:t>
            </w:r>
          </w:p>
        </w:tc>
      </w:tr>
      <w:tr w:rsidR="00E62F18" w:rsidRPr="00E62F18" w14:paraId="7A84E092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ED9F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42-5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EB8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13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F3D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19E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4152</w:t>
            </w:r>
          </w:p>
        </w:tc>
      </w:tr>
      <w:tr w:rsidR="00E62F18" w:rsidRPr="00E62F18" w14:paraId="5E15A40E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2957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14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D98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13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F19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677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85925</w:t>
            </w:r>
          </w:p>
        </w:tc>
      </w:tr>
      <w:tr w:rsidR="00E62F18" w:rsidRPr="00E62F18" w14:paraId="6C9A81F4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A1E5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02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D53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15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5EB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8EF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4752</w:t>
            </w:r>
          </w:p>
        </w:tc>
      </w:tr>
      <w:tr w:rsidR="00E62F18" w:rsidRPr="00E62F18" w14:paraId="36084360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60E0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8-3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7FA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158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7433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5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A17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04541</w:t>
            </w:r>
          </w:p>
        </w:tc>
      </w:tr>
      <w:tr w:rsidR="00E62F18" w:rsidRPr="00E62F18" w14:paraId="5DC42184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77FD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15-5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150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244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970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9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2B3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8699</w:t>
            </w:r>
          </w:p>
        </w:tc>
      </w:tr>
      <w:tr w:rsidR="00E62F18" w:rsidRPr="00E62F18" w14:paraId="335E9844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AFCD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0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260F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26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FE7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3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0B9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280748</w:t>
            </w:r>
          </w:p>
        </w:tc>
      </w:tr>
      <w:tr w:rsidR="00E62F18" w:rsidRPr="00E62F18" w14:paraId="1927F8A0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3E92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5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470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304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7ECF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3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859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4764</w:t>
            </w:r>
          </w:p>
        </w:tc>
      </w:tr>
      <w:tr w:rsidR="00E62F18" w:rsidRPr="00E62F18" w14:paraId="156D055A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C9A6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4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AFA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32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BAE3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528F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99342</w:t>
            </w:r>
          </w:p>
        </w:tc>
      </w:tr>
      <w:tr w:rsidR="00E62F18" w:rsidRPr="00E62F18" w14:paraId="3B62629E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1987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6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FCA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36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62E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735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1727</w:t>
            </w:r>
          </w:p>
        </w:tc>
      </w:tr>
      <w:tr w:rsidR="00E62F18" w:rsidRPr="00E62F18" w14:paraId="014CE094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2B34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26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41A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388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B23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4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34C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097779</w:t>
            </w:r>
          </w:p>
        </w:tc>
      </w:tr>
      <w:tr w:rsidR="00E62F18" w:rsidRPr="00E62F18" w14:paraId="578CB5DA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4908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-miR-693-5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ABC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399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9CB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32F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000644</w:t>
            </w:r>
          </w:p>
        </w:tc>
      </w:tr>
      <w:tr w:rsidR="00E62F18" w:rsidRPr="00E62F18" w14:paraId="3C7245CD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50E7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7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7D3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46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A163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3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0B9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2755</w:t>
            </w:r>
          </w:p>
        </w:tc>
      </w:tr>
      <w:tr w:rsidR="00E62F18" w:rsidRPr="00E62F18" w14:paraId="63C68A38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AA0F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BA1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56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10D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7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1E6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13713</w:t>
            </w:r>
          </w:p>
        </w:tc>
      </w:tr>
      <w:tr w:rsidR="00E62F18" w:rsidRPr="00E62F18" w14:paraId="7C5D3543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6BA5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02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88F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654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0E0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7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C3B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40215</w:t>
            </w:r>
          </w:p>
        </w:tc>
      </w:tr>
      <w:tr w:rsidR="00E62F18" w:rsidRPr="00E62F18" w14:paraId="112FE79E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5523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76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D4B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71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4DE3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6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D12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0676</w:t>
            </w:r>
          </w:p>
        </w:tc>
      </w:tr>
      <w:tr w:rsidR="00E62F18" w:rsidRPr="00E62F18" w14:paraId="3C33B5FB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4414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6b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AF8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761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7B4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6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E1A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6165</w:t>
            </w:r>
          </w:p>
        </w:tc>
      </w:tr>
      <w:tr w:rsidR="00E62F18" w:rsidRPr="00E62F18" w14:paraId="5EAACFAE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3C85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81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881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1013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C90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6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CFF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22951</w:t>
            </w:r>
          </w:p>
        </w:tc>
      </w:tr>
      <w:tr w:rsidR="00E62F18" w:rsidRPr="00E62F18" w14:paraId="0D332F32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32B5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4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243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1081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4ED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065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524</w:t>
            </w:r>
          </w:p>
        </w:tc>
      </w:tr>
      <w:tr w:rsidR="00E62F18" w:rsidRPr="00E62F18" w14:paraId="07116930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40BD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9FF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1098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037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280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57594</w:t>
            </w:r>
          </w:p>
        </w:tc>
      </w:tr>
      <w:tr w:rsidR="00E62F18" w:rsidRPr="00E62F18" w14:paraId="7A9509E0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FA1B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6-1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A2F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117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D0A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29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2263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0822</w:t>
            </w:r>
          </w:p>
        </w:tc>
      </w:tr>
      <w:tr w:rsidR="00E62F18" w:rsidRPr="00E62F18" w14:paraId="103FE3E7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D561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9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BF9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131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8CB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08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732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71373</w:t>
            </w:r>
          </w:p>
        </w:tc>
      </w:tr>
      <w:tr w:rsidR="00E62F18" w:rsidRPr="00E62F18" w14:paraId="269FC5EF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D4C1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E70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1399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B53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9EE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55695</w:t>
            </w:r>
          </w:p>
        </w:tc>
      </w:tr>
      <w:tr w:rsidR="00E62F18" w:rsidRPr="00E62F18" w14:paraId="13115D1A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1646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8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5AF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147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7FE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8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E0E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5991</w:t>
            </w:r>
          </w:p>
        </w:tc>
      </w:tr>
      <w:tr w:rsidR="00E62F18" w:rsidRPr="00E62F18" w14:paraId="114555EA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72DB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99b-5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0F2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150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267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530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5926</w:t>
            </w:r>
          </w:p>
        </w:tc>
      </w:tr>
      <w:tr w:rsidR="00E62F18" w:rsidRPr="00E62F18" w14:paraId="4D664E2A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BD16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70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CEF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153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52C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86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06E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03394</w:t>
            </w:r>
          </w:p>
        </w:tc>
      </w:tr>
      <w:tr w:rsidR="00E62F18" w:rsidRPr="00E62F18" w14:paraId="38025BFA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8C54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8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620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1981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CB5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5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39B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6094</w:t>
            </w:r>
          </w:p>
        </w:tc>
      </w:tr>
      <w:tr w:rsidR="00E62F18" w:rsidRPr="00E62F18" w14:paraId="22CAFD3B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63A1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8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013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2083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59C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9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BCA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121864</w:t>
            </w:r>
          </w:p>
        </w:tc>
      </w:tr>
      <w:tr w:rsidR="00E62F18" w:rsidRPr="00E62F18" w14:paraId="1670B765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7A80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41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77F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3129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FA3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04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18F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03254</w:t>
            </w:r>
          </w:p>
        </w:tc>
      </w:tr>
      <w:tr w:rsidR="00E62F18" w:rsidRPr="00E62F18" w14:paraId="1C081A4E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5F8D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19a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977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349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71C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89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503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39296</w:t>
            </w:r>
          </w:p>
        </w:tc>
      </w:tr>
      <w:tr w:rsidR="00E62F18" w:rsidRPr="00E62F18" w14:paraId="28F8D3D3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E625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6a-2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020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361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295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26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34F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4559</w:t>
            </w:r>
          </w:p>
        </w:tc>
      </w:tr>
      <w:tr w:rsidR="00E62F18" w:rsidRPr="00E62F18" w14:paraId="7E7C1B07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0A0F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DB6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388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0013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4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AF13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2804</w:t>
            </w:r>
          </w:p>
        </w:tc>
      </w:tr>
      <w:tr w:rsidR="00E62F18" w:rsidRPr="00E62F18" w14:paraId="19597F46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E568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let-7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CF6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4273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74C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3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085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92083</w:t>
            </w:r>
          </w:p>
        </w:tc>
      </w:tr>
      <w:tr w:rsidR="00E62F18" w:rsidRPr="00E62F18" w14:paraId="02274501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6FB5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50a-5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2CF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4948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2B7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69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5A5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6329</w:t>
            </w:r>
          </w:p>
        </w:tc>
      </w:tr>
      <w:tr w:rsidR="00E62F18" w:rsidRPr="00E62F18" w14:paraId="14AF74C6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F914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let-7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333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5074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58E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9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C8A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3109</w:t>
            </w:r>
          </w:p>
        </w:tc>
      </w:tr>
      <w:tr w:rsidR="00E62F18" w:rsidRPr="00E62F18" w14:paraId="356405A8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90D2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874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539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8BF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8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20E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7788</w:t>
            </w:r>
          </w:p>
        </w:tc>
      </w:tr>
      <w:tr w:rsidR="00E62F18" w:rsidRPr="00E62F18" w14:paraId="63AF378E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C48A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B90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540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F62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8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D6A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6827</w:t>
            </w:r>
          </w:p>
        </w:tc>
      </w:tr>
      <w:tr w:rsidR="00E62F18" w:rsidRPr="00E62F18" w14:paraId="48DA11E8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2497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5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A52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574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6D8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9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17D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3902</w:t>
            </w:r>
          </w:p>
        </w:tc>
      </w:tr>
      <w:tr w:rsidR="00E62F18" w:rsidRPr="00E62F18" w14:paraId="7548B15E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CEB7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02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2FB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579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C61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9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34C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06004</w:t>
            </w:r>
          </w:p>
        </w:tc>
      </w:tr>
      <w:tr w:rsidR="00E62F18" w:rsidRPr="00E62F18" w14:paraId="4AD8780C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5A83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9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14B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5981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115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52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F9C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9634</w:t>
            </w:r>
          </w:p>
        </w:tc>
      </w:tr>
      <w:tr w:rsidR="00E62F18" w:rsidRPr="00E62F18" w14:paraId="04892ED9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5101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0c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7BB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6513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DC8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75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CD5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5307</w:t>
            </w:r>
          </w:p>
        </w:tc>
      </w:tr>
      <w:tr w:rsidR="00E62F18" w:rsidRPr="00E62F18" w14:paraId="1CA723D5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E7F1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9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C95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6714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D33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7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F9E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6107</w:t>
            </w:r>
          </w:p>
        </w:tc>
      </w:tr>
      <w:tr w:rsidR="00E62F18" w:rsidRPr="00E62F18" w14:paraId="0539B4D9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6118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6b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B0D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672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B06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7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FF4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0397</w:t>
            </w:r>
          </w:p>
        </w:tc>
      </w:tr>
      <w:tr w:rsidR="00E62F18" w:rsidRPr="00E62F18" w14:paraId="50555E34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8FB9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1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6A1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683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1C4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7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5F1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2997</w:t>
            </w:r>
          </w:p>
        </w:tc>
      </w:tr>
      <w:tr w:rsidR="00E62F18" w:rsidRPr="00E62F18" w14:paraId="3AD5C946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C5DB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712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6203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689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E5E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7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CBF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7929</w:t>
            </w:r>
          </w:p>
        </w:tc>
      </w:tr>
      <w:tr w:rsidR="00E62F18" w:rsidRPr="00E62F18" w14:paraId="67C91C01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4B69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1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D1D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718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DEA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66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735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615</w:t>
            </w:r>
          </w:p>
        </w:tc>
      </w:tr>
      <w:tr w:rsidR="00E62F18" w:rsidRPr="00E62F18" w14:paraId="3857A367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3EF0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9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383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794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0E5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73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0B4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4958</w:t>
            </w:r>
          </w:p>
        </w:tc>
      </w:tr>
      <w:tr w:rsidR="00E62F18" w:rsidRPr="00E62F18" w14:paraId="7B29506F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67D5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9-3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1FCF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804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225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73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2AC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99371</w:t>
            </w:r>
          </w:p>
        </w:tc>
      </w:tr>
      <w:tr w:rsidR="00E62F18" w:rsidRPr="00E62F18" w14:paraId="6F33522D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B658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9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504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9951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3C1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84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DE3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7089</w:t>
            </w:r>
          </w:p>
        </w:tc>
      </w:tr>
      <w:tr w:rsidR="00E62F18" w:rsidRPr="00E62F18" w14:paraId="6A528ABE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72F9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9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803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0767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9BF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8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3DD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159</w:t>
            </w:r>
          </w:p>
        </w:tc>
      </w:tr>
      <w:tr w:rsidR="00E62F18" w:rsidRPr="00E62F18" w14:paraId="7D66046F" w14:textId="77777777" w:rsidTr="00E62F18">
        <w:trPr>
          <w:trHeight w:val="280"/>
        </w:trPr>
        <w:tc>
          <w:tcPr>
            <w:tcW w:w="9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7DDA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mparison of MicroRNA expression in LTNP-Hs and HCs</w:t>
            </w:r>
          </w:p>
        </w:tc>
      </w:tr>
      <w:tr w:rsidR="00E62F18" w:rsidRPr="00E62F18" w14:paraId="02A4134F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1A6C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8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841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1E-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4A0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5E-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D8A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6.738833</w:t>
            </w:r>
          </w:p>
        </w:tc>
      </w:tr>
      <w:tr w:rsidR="00E62F18" w:rsidRPr="00E62F18" w14:paraId="2684314F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627D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7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365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3E-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A6B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5E-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89F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6.864827</w:t>
            </w:r>
          </w:p>
        </w:tc>
      </w:tr>
      <w:tr w:rsidR="00E62F18" w:rsidRPr="00E62F18" w14:paraId="02D09A68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7659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7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F53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6E-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4AB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5E-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6BD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0489</w:t>
            </w:r>
          </w:p>
        </w:tc>
      </w:tr>
      <w:tr w:rsidR="00E62F18" w:rsidRPr="00E62F18" w14:paraId="3949DC8A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3AF6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72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A52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3D23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E-0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2B6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53305</w:t>
            </w:r>
          </w:p>
        </w:tc>
      </w:tr>
      <w:tr w:rsidR="00E62F18" w:rsidRPr="00E62F18" w14:paraId="0DDDA18C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6BBA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-miR-9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B75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7E-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F06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E-0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912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69077</w:t>
            </w:r>
          </w:p>
        </w:tc>
      </w:tr>
      <w:tr w:rsidR="00E62F18" w:rsidRPr="00E62F18" w14:paraId="7D2676C6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2E90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81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EE5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9E-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DAB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E-0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BD0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20917</w:t>
            </w:r>
          </w:p>
        </w:tc>
      </w:tr>
      <w:tr w:rsidR="00E62F18" w:rsidRPr="00E62F18" w14:paraId="02373651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7899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02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6A5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310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5E-0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98B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28282</w:t>
            </w:r>
          </w:p>
        </w:tc>
      </w:tr>
      <w:tr w:rsidR="00E62F18" w:rsidRPr="00E62F18" w14:paraId="5D0DA100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7DE5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6-5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841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9B2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5E-0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0CB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7.354476</w:t>
            </w:r>
          </w:p>
        </w:tc>
      </w:tr>
      <w:tr w:rsidR="00E62F18" w:rsidRPr="00E62F18" w14:paraId="34C0CA10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5DE1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0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7BA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E-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586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4E-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58D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9.691913</w:t>
            </w:r>
          </w:p>
        </w:tc>
      </w:tr>
      <w:tr w:rsidR="00E62F18" w:rsidRPr="00E62F18" w14:paraId="0F24FE3C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8EFE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50-3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958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E-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C53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1E-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D96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29719</w:t>
            </w:r>
          </w:p>
        </w:tc>
      </w:tr>
      <w:tr w:rsidR="00E62F18" w:rsidRPr="00E62F18" w14:paraId="1535CBD3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0CC8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91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04F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E-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177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AA2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49298</w:t>
            </w:r>
          </w:p>
        </w:tc>
      </w:tr>
      <w:tr w:rsidR="00E62F18" w:rsidRPr="00E62F18" w14:paraId="10902135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2AD4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7a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E44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6E-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3D4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CEC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706985</w:t>
            </w:r>
          </w:p>
        </w:tc>
      </w:tr>
      <w:tr w:rsidR="00E62F18" w:rsidRPr="00E62F18" w14:paraId="2032EF98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B19E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9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B93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3E-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488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E73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725913 </w:t>
            </w:r>
          </w:p>
        </w:tc>
      </w:tr>
      <w:tr w:rsidR="00E62F18" w:rsidRPr="00E62F18" w14:paraId="50C0A9C5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6B4A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9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E44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2E-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5A7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E-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902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07323</w:t>
            </w:r>
          </w:p>
        </w:tc>
      </w:tr>
      <w:tr w:rsidR="00E62F18" w:rsidRPr="00E62F18" w14:paraId="36567FE0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D6D7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96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BBA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9E-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4BA3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E-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638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18628</w:t>
            </w:r>
          </w:p>
        </w:tc>
      </w:tr>
      <w:tr w:rsidR="00E62F18" w:rsidRPr="00E62F18" w14:paraId="3D7075AB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8274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5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59F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8E-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E03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E-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CAD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7422</w:t>
            </w:r>
          </w:p>
        </w:tc>
      </w:tr>
      <w:tr w:rsidR="00E62F18" w:rsidRPr="00E62F18" w14:paraId="154906E5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F99D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C35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C3F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9E-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AEC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374489</w:t>
            </w:r>
          </w:p>
        </w:tc>
      </w:tr>
      <w:tr w:rsidR="00E62F18" w:rsidRPr="00E62F18" w14:paraId="291E8E3D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3E6F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15-5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E77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84F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9E-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00C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91258</w:t>
            </w:r>
          </w:p>
        </w:tc>
      </w:tr>
      <w:tr w:rsidR="00E62F18" w:rsidRPr="00E62F18" w14:paraId="3EE6E0C2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79A1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let-7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C33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E-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275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9E-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D84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347414</w:t>
            </w:r>
          </w:p>
        </w:tc>
      </w:tr>
      <w:tr w:rsidR="00E62F18" w:rsidRPr="00E62F18" w14:paraId="0AE04BC4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43C6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7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DFD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9E-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1DF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4E-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4A1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827465 </w:t>
            </w:r>
          </w:p>
        </w:tc>
      </w:tr>
      <w:tr w:rsidR="00E62F18" w:rsidRPr="00E62F18" w14:paraId="45337966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4CBB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26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9A6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8E-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D7B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E-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169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388784</w:t>
            </w:r>
          </w:p>
        </w:tc>
      </w:tr>
      <w:tr w:rsidR="00E62F18" w:rsidRPr="00E62F18" w14:paraId="27E0A6A2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1B57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20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B7E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E-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67A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E-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046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52416</w:t>
            </w:r>
          </w:p>
        </w:tc>
      </w:tr>
      <w:tr w:rsidR="00E62F18" w:rsidRPr="00E62F18" w14:paraId="1F12AF4C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5CB5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6D0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DD3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E-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3C3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74478</w:t>
            </w:r>
          </w:p>
        </w:tc>
      </w:tr>
      <w:tr w:rsidR="00E62F18" w:rsidRPr="00E62F18" w14:paraId="6BDDE100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BB9F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93-5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816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E-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209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7E-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0D7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3.739972 </w:t>
            </w:r>
          </w:p>
        </w:tc>
      </w:tr>
      <w:tr w:rsidR="00E62F18" w:rsidRPr="00E62F18" w14:paraId="14B858AB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BB7B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6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288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2E-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FB3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E-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58F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221</w:t>
            </w:r>
          </w:p>
        </w:tc>
      </w:tr>
      <w:tr w:rsidR="00E62F18" w:rsidRPr="00E62F18" w14:paraId="6F340BE9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4B4B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let-7g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7EC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E-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359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5E-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BC8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04994</w:t>
            </w:r>
          </w:p>
        </w:tc>
      </w:tr>
      <w:tr w:rsidR="00E62F18" w:rsidRPr="00E62F18" w14:paraId="588C65E6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E281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76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484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3E-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B3D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6E-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0AD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5593</w:t>
            </w:r>
          </w:p>
        </w:tc>
      </w:tr>
      <w:tr w:rsidR="00E62F18" w:rsidRPr="00E62F18" w14:paraId="5C09FAFD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0970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42-5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E23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2E-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E0E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3E-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A2A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907</w:t>
            </w:r>
          </w:p>
        </w:tc>
      </w:tr>
      <w:tr w:rsidR="00E62F18" w:rsidRPr="00E62F18" w14:paraId="5D9A127E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A976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8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B66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1169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A9D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2674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8DA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25796</w:t>
            </w:r>
          </w:p>
        </w:tc>
      </w:tr>
      <w:tr w:rsidR="00E62F18" w:rsidRPr="00E62F18" w14:paraId="12968476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5425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109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165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5CEF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6363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070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18148</w:t>
            </w:r>
          </w:p>
        </w:tc>
      </w:tr>
      <w:tr w:rsidR="00E62F18" w:rsidRPr="00E62F18" w14:paraId="7E597E90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6734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9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028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216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615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9783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28F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3.729444 </w:t>
            </w:r>
          </w:p>
        </w:tc>
      </w:tr>
      <w:tr w:rsidR="00E62F18" w:rsidRPr="00E62F18" w14:paraId="70A3C4D0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526C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b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D9A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2227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463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9818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B42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73438</w:t>
            </w:r>
          </w:p>
        </w:tc>
      </w:tr>
      <w:tr w:rsidR="00E62F18" w:rsidRPr="00E62F18" w14:paraId="2F18D9C9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4EAE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9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517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244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029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1214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361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0116</w:t>
            </w:r>
          </w:p>
        </w:tc>
      </w:tr>
      <w:tr w:rsidR="00E62F18" w:rsidRPr="00E62F18" w14:paraId="33EA40C9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CE28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1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C21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292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422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4143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61B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146613 </w:t>
            </w:r>
          </w:p>
        </w:tc>
      </w:tr>
      <w:tr w:rsidR="00E62F18" w:rsidRPr="00E62F18" w14:paraId="1D8C825F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2561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C33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306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120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4393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C32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90302</w:t>
            </w:r>
          </w:p>
        </w:tc>
      </w:tr>
      <w:tr w:rsidR="00E62F18" w:rsidRPr="00E62F18" w14:paraId="02E90C7F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3501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8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2D9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3093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1B7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4393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C35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2174</w:t>
            </w:r>
          </w:p>
        </w:tc>
      </w:tr>
      <w:tr w:rsidR="00E62F18" w:rsidRPr="00E62F18" w14:paraId="0F173346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0B79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0c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08A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4237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14D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1281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114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6238</w:t>
            </w:r>
          </w:p>
        </w:tc>
      </w:tr>
      <w:tr w:rsidR="00E62F18" w:rsidRPr="00E62F18" w14:paraId="4F5C6EE4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C88B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0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343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4893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0DC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3958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A03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2.146467 </w:t>
            </w:r>
          </w:p>
        </w:tc>
      </w:tr>
      <w:tr w:rsidR="00E62F18" w:rsidRPr="00E62F18" w14:paraId="2F0FF2A7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05E8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8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706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5089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A7B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3958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B75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42852</w:t>
            </w:r>
          </w:p>
        </w:tc>
      </w:tr>
      <w:tr w:rsidR="00E62F18" w:rsidRPr="00E62F18" w14:paraId="418F118F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CD48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81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0A1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621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D4E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9208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57A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6423</w:t>
            </w:r>
          </w:p>
        </w:tc>
      </w:tr>
      <w:tr w:rsidR="00E62F18" w:rsidRPr="00E62F18" w14:paraId="7D6B36A5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72C4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4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9E8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6461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366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9252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DE13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8121</w:t>
            </w:r>
          </w:p>
        </w:tc>
      </w:tr>
      <w:tr w:rsidR="00E62F18" w:rsidRPr="00E62F18" w14:paraId="339DCA6B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5D8B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4BE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6561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BAE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9252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D4F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041</w:t>
            </w:r>
          </w:p>
        </w:tc>
      </w:tr>
      <w:tr w:rsidR="00E62F18" w:rsidRPr="00E62F18" w14:paraId="17FD1F07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37AC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02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A24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739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E4C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3281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3FF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91587</w:t>
            </w:r>
          </w:p>
        </w:tc>
      </w:tr>
      <w:tr w:rsidR="00E62F18" w:rsidRPr="00E62F18" w14:paraId="2B53D141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099C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70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9D1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7484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032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3281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C48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2.035087 </w:t>
            </w:r>
          </w:p>
        </w:tc>
      </w:tr>
      <w:tr w:rsidR="00E62F18" w:rsidRPr="00E62F18" w14:paraId="459C0FF4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6C66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9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715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897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690C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9437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E0C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87895</w:t>
            </w:r>
          </w:p>
        </w:tc>
      </w:tr>
      <w:tr w:rsidR="00E62F18" w:rsidRPr="00E62F18" w14:paraId="35377CB6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DF6E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712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45F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9178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029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9763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CC4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7162</w:t>
            </w:r>
          </w:p>
        </w:tc>
      </w:tr>
      <w:tr w:rsidR="00E62F18" w:rsidRPr="00E62F18" w14:paraId="5A934618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1F72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let-7f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1D4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9344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DD8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9884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2D8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88044</w:t>
            </w:r>
          </w:p>
        </w:tc>
      </w:tr>
      <w:tr w:rsidR="00E62F18" w:rsidRPr="00E62F18" w14:paraId="620CBFC8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ED72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1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096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9909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955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210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395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5366</w:t>
            </w:r>
          </w:p>
        </w:tc>
      </w:tr>
      <w:tr w:rsidR="00E62F18" w:rsidRPr="00E62F18" w14:paraId="64C7F372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3B32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-miR-26a-2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9C7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0388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8C7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3184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97C3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9987</w:t>
            </w:r>
          </w:p>
        </w:tc>
      </w:tr>
      <w:tr w:rsidR="00E62F18" w:rsidRPr="00E62F18" w14:paraId="7E07C6C1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53EC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9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7A1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042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EF9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3184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233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77026</w:t>
            </w:r>
          </w:p>
        </w:tc>
      </w:tr>
      <w:tr w:rsidR="00E62F18" w:rsidRPr="00E62F18" w14:paraId="4362C709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D406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19a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B20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088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E48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3641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E00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61392</w:t>
            </w:r>
          </w:p>
        </w:tc>
      </w:tr>
      <w:tr w:rsidR="00E62F18" w:rsidRPr="00E62F18" w14:paraId="3981D417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7139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601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106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17A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3641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AF4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44559</w:t>
            </w:r>
          </w:p>
        </w:tc>
      </w:tr>
      <w:tr w:rsidR="00E62F18" w:rsidRPr="00E62F18" w14:paraId="0C5526A8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5105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9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FE6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614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FAE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5816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4ECF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1346</w:t>
            </w:r>
          </w:p>
        </w:tc>
      </w:tr>
      <w:tr w:rsidR="00E62F18" w:rsidRPr="00E62F18" w14:paraId="254B393A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AB23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41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28B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6194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EDD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5816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1B0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15262</w:t>
            </w:r>
          </w:p>
        </w:tc>
      </w:tr>
      <w:tr w:rsidR="00E62F18" w:rsidRPr="00E62F18" w14:paraId="0A5EA8B5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3891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99b-5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EBF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631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368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5816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CF5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063</w:t>
            </w:r>
          </w:p>
        </w:tc>
      </w:tr>
      <w:tr w:rsidR="00E62F18" w:rsidRPr="00E62F18" w14:paraId="3C7307CF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E8A4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4b-3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C0F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910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47B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1732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8FE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7227</w:t>
            </w:r>
          </w:p>
        </w:tc>
      </w:tr>
      <w:tr w:rsidR="00E62F18" w:rsidRPr="00E62F18" w14:paraId="70CF0E94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5715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9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940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7903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8A6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7802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DA7F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9812</w:t>
            </w:r>
          </w:p>
        </w:tc>
      </w:tr>
      <w:tr w:rsidR="00E62F18" w:rsidRPr="00E62F18" w14:paraId="177EDA98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38CE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let-7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063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927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20A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0561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7503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62936</w:t>
            </w:r>
          </w:p>
        </w:tc>
      </w:tr>
      <w:tr w:rsidR="00E62F18" w:rsidRPr="00E62F18" w14:paraId="4AD14141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BF46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50a-5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DA4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986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23A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1588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1D2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79</w:t>
            </w:r>
          </w:p>
        </w:tc>
      </w:tr>
      <w:tr w:rsidR="00E62F18" w:rsidRPr="00E62F18" w14:paraId="7EEECA65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48C2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9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14C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7649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785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9854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C8D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8625</w:t>
            </w:r>
          </w:p>
        </w:tc>
      </w:tr>
      <w:tr w:rsidR="00E62F18" w:rsidRPr="00E62F18" w14:paraId="208F965C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880B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D18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795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34F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1878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4E7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7917</w:t>
            </w:r>
          </w:p>
        </w:tc>
      </w:tr>
      <w:tr w:rsidR="00E62F18" w:rsidRPr="00E62F18" w14:paraId="5E9FDC00" w14:textId="77777777" w:rsidTr="00E62F18">
        <w:trPr>
          <w:trHeight w:val="280"/>
        </w:trPr>
        <w:tc>
          <w:tcPr>
            <w:tcW w:w="9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FA73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arison of MicroRNA expression in LTNP-Ls and HCs</w:t>
            </w:r>
          </w:p>
        </w:tc>
      </w:tr>
      <w:tr w:rsidR="00E62F18" w:rsidRPr="00E62F18" w14:paraId="1AF6E7C8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DE1E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9-3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F0E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1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A24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7462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927F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400135</w:t>
            </w:r>
          </w:p>
        </w:tc>
      </w:tr>
      <w:tr w:rsidR="00E62F18" w:rsidRPr="00E62F18" w14:paraId="30CD60B1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AEBD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14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3C4A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2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9C2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00149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6F2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8961</w:t>
            </w:r>
          </w:p>
        </w:tc>
      </w:tr>
      <w:tr w:rsidR="00E62F18" w:rsidRPr="00E62F18" w14:paraId="1A5E98C6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2B29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80-5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9AF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ABC2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0156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E38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4042</w:t>
            </w:r>
          </w:p>
        </w:tc>
      </w:tr>
      <w:tr w:rsidR="00E62F18" w:rsidRPr="00E62F18" w14:paraId="568F3882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989B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02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4063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D3C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3401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73E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9815</w:t>
            </w:r>
          </w:p>
        </w:tc>
      </w:tr>
      <w:tr w:rsidR="00E62F18" w:rsidRPr="00E62F18" w14:paraId="02BDCA25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AECA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8-3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53E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7FB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0156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199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3952</w:t>
            </w:r>
          </w:p>
        </w:tc>
      </w:tr>
      <w:tr w:rsidR="00E62F18" w:rsidRPr="00E62F18" w14:paraId="4F618C40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8C76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6-1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6C5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8F3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00149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E92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1631</w:t>
            </w:r>
          </w:p>
        </w:tc>
      </w:tr>
      <w:tr w:rsidR="00E62F18" w:rsidRPr="00E62F18" w14:paraId="5DFF2AEB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575A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74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0B50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9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BA0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51691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80B4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1552</w:t>
            </w:r>
          </w:p>
        </w:tc>
      </w:tr>
      <w:tr w:rsidR="00E62F18" w:rsidRPr="00E62F18" w14:paraId="3E90E936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55B0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4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030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36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DEF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7462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5EC7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2223</w:t>
            </w:r>
          </w:p>
        </w:tc>
      </w:tr>
      <w:tr w:rsidR="00E62F18" w:rsidRPr="00E62F18" w14:paraId="3A87ACE8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8C44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5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E9C3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4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CE9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23918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F86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782</w:t>
            </w:r>
          </w:p>
        </w:tc>
      </w:tr>
      <w:tr w:rsidR="00E62F18" w:rsidRPr="00E62F18" w14:paraId="7CE704DD" w14:textId="77777777" w:rsidTr="00E62F18">
        <w:trPr>
          <w:trHeight w:val="280"/>
        </w:trPr>
        <w:tc>
          <w:tcPr>
            <w:tcW w:w="9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09F1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arison of MicroRNA expression in LTNP-Ls and TPs</w:t>
            </w:r>
          </w:p>
        </w:tc>
      </w:tr>
      <w:tr w:rsidR="00E62F18" w:rsidRPr="00E62F18" w14:paraId="244A91E7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99D5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6-2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616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DB99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705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707F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4223</w:t>
            </w:r>
          </w:p>
        </w:tc>
      </w:tr>
      <w:tr w:rsidR="00E62F18" w:rsidRPr="00E62F18" w14:paraId="231E6E8C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159F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6b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5246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154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3998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3A6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2024</w:t>
            </w:r>
          </w:p>
        </w:tc>
      </w:tr>
      <w:tr w:rsidR="00E62F18" w:rsidRPr="00E62F18" w14:paraId="43061F5F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A981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02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9FFE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2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9CD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3549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3F45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3917</w:t>
            </w:r>
          </w:p>
        </w:tc>
      </w:tr>
      <w:tr w:rsidR="00E62F18" w:rsidRPr="00E62F18" w14:paraId="1568BF79" w14:textId="77777777" w:rsidTr="00E62F18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492A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6b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BF4D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6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CE28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9451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9E8F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7328</w:t>
            </w:r>
          </w:p>
        </w:tc>
      </w:tr>
      <w:tr w:rsidR="00E62F18" w:rsidRPr="00E62F18" w14:paraId="19A48A16" w14:textId="77777777" w:rsidTr="00E62F18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519B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let-7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5A08B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36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CCA71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2019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F11A3" w14:textId="77777777" w:rsidR="00E62F18" w:rsidRPr="00E62F18" w:rsidRDefault="00E62F18" w:rsidP="00E62F1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7907</w:t>
            </w:r>
          </w:p>
        </w:tc>
      </w:tr>
      <w:tr w:rsidR="00E62F18" w:rsidRPr="00E62F18" w14:paraId="74CA8475" w14:textId="77777777" w:rsidTr="00E62F18">
        <w:trPr>
          <w:trHeight w:val="290"/>
        </w:trPr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28BC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2F1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9DB8" w14:textId="77777777" w:rsidR="00E62F18" w:rsidRPr="00E62F18" w:rsidRDefault="00E62F18" w:rsidP="00E62F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8B7C" w14:textId="77777777" w:rsidR="00E62F18" w:rsidRPr="00E62F18" w:rsidRDefault="00E62F18" w:rsidP="00E62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069D" w14:textId="77777777" w:rsidR="00E62F18" w:rsidRPr="00E62F18" w:rsidRDefault="00E62F18" w:rsidP="00E62F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8917043" w14:textId="23D38514" w:rsidR="007922E1" w:rsidRDefault="007922E1" w:rsidP="00144A41">
      <w:pPr>
        <w:rPr>
          <w:rFonts w:ascii="Times New Roman" w:hAnsi="Times New Roman" w:cs="Times New Roman"/>
          <w:b/>
        </w:rPr>
      </w:pPr>
    </w:p>
    <w:sectPr w:rsidR="00792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7E4769" w14:textId="77777777" w:rsidR="004C7BAE" w:rsidRDefault="004C7BAE" w:rsidP="003F7092">
      <w:r>
        <w:separator/>
      </w:r>
    </w:p>
  </w:endnote>
  <w:endnote w:type="continuationSeparator" w:id="0">
    <w:p w14:paraId="62A530D2" w14:textId="77777777" w:rsidR="004C7BAE" w:rsidRDefault="004C7BAE" w:rsidP="003F7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CB1C11" w14:textId="77777777" w:rsidR="004C7BAE" w:rsidRDefault="004C7BAE" w:rsidP="003F7092">
      <w:r>
        <w:separator/>
      </w:r>
    </w:p>
  </w:footnote>
  <w:footnote w:type="continuationSeparator" w:id="0">
    <w:p w14:paraId="5D98E70B" w14:textId="77777777" w:rsidR="004C7BAE" w:rsidRDefault="004C7BAE" w:rsidP="003F70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5CF"/>
    <w:rsid w:val="00027EBA"/>
    <w:rsid w:val="0003124B"/>
    <w:rsid w:val="00035F78"/>
    <w:rsid w:val="0004468F"/>
    <w:rsid w:val="00055FFC"/>
    <w:rsid w:val="0007756E"/>
    <w:rsid w:val="0008005E"/>
    <w:rsid w:val="000D200A"/>
    <w:rsid w:val="000D6AB4"/>
    <w:rsid w:val="000F0A93"/>
    <w:rsid w:val="001274C8"/>
    <w:rsid w:val="001374C2"/>
    <w:rsid w:val="00144A41"/>
    <w:rsid w:val="00147034"/>
    <w:rsid w:val="001528E0"/>
    <w:rsid w:val="00195FE9"/>
    <w:rsid w:val="00197AB2"/>
    <w:rsid w:val="001B6D32"/>
    <w:rsid w:val="001D1758"/>
    <w:rsid w:val="001F0986"/>
    <w:rsid w:val="002112BD"/>
    <w:rsid w:val="002277AE"/>
    <w:rsid w:val="002308D9"/>
    <w:rsid w:val="002802E5"/>
    <w:rsid w:val="00281572"/>
    <w:rsid w:val="002A5EC9"/>
    <w:rsid w:val="002F49CD"/>
    <w:rsid w:val="00317EF2"/>
    <w:rsid w:val="00323307"/>
    <w:rsid w:val="00361041"/>
    <w:rsid w:val="003623C0"/>
    <w:rsid w:val="003851C0"/>
    <w:rsid w:val="003B0E08"/>
    <w:rsid w:val="003C5348"/>
    <w:rsid w:val="003D30FD"/>
    <w:rsid w:val="003F7092"/>
    <w:rsid w:val="00417A80"/>
    <w:rsid w:val="004301E6"/>
    <w:rsid w:val="00485FB3"/>
    <w:rsid w:val="00497ABE"/>
    <w:rsid w:val="004A321D"/>
    <w:rsid w:val="004A35EE"/>
    <w:rsid w:val="004C36C1"/>
    <w:rsid w:val="004C6D2D"/>
    <w:rsid w:val="004C7BAE"/>
    <w:rsid w:val="004D5313"/>
    <w:rsid w:val="0050155B"/>
    <w:rsid w:val="00512692"/>
    <w:rsid w:val="005434B7"/>
    <w:rsid w:val="005500B0"/>
    <w:rsid w:val="005511E2"/>
    <w:rsid w:val="005518D3"/>
    <w:rsid w:val="005A3FCC"/>
    <w:rsid w:val="005B7BFE"/>
    <w:rsid w:val="00614D65"/>
    <w:rsid w:val="00617EF1"/>
    <w:rsid w:val="00643F60"/>
    <w:rsid w:val="006600BB"/>
    <w:rsid w:val="0066438C"/>
    <w:rsid w:val="006A215C"/>
    <w:rsid w:val="006B1A39"/>
    <w:rsid w:val="006D083F"/>
    <w:rsid w:val="006D09D6"/>
    <w:rsid w:val="00703F5C"/>
    <w:rsid w:val="00732572"/>
    <w:rsid w:val="00747839"/>
    <w:rsid w:val="00752AB0"/>
    <w:rsid w:val="00753046"/>
    <w:rsid w:val="007922E1"/>
    <w:rsid w:val="007B4512"/>
    <w:rsid w:val="007B45CF"/>
    <w:rsid w:val="007C227D"/>
    <w:rsid w:val="00801E6A"/>
    <w:rsid w:val="0081390A"/>
    <w:rsid w:val="00813934"/>
    <w:rsid w:val="0082165C"/>
    <w:rsid w:val="00841E9E"/>
    <w:rsid w:val="00851811"/>
    <w:rsid w:val="008619DD"/>
    <w:rsid w:val="00875681"/>
    <w:rsid w:val="00881B0C"/>
    <w:rsid w:val="00885207"/>
    <w:rsid w:val="008B5D03"/>
    <w:rsid w:val="008C116F"/>
    <w:rsid w:val="00917B61"/>
    <w:rsid w:val="00936D6C"/>
    <w:rsid w:val="009A7DB9"/>
    <w:rsid w:val="009B3638"/>
    <w:rsid w:val="009F4F84"/>
    <w:rsid w:val="00A215B5"/>
    <w:rsid w:val="00A474CC"/>
    <w:rsid w:val="00A61A57"/>
    <w:rsid w:val="00A64C8A"/>
    <w:rsid w:val="00A72580"/>
    <w:rsid w:val="00AA641D"/>
    <w:rsid w:val="00AA73D3"/>
    <w:rsid w:val="00AC5358"/>
    <w:rsid w:val="00AC7A8C"/>
    <w:rsid w:val="00AF2DD7"/>
    <w:rsid w:val="00AF5340"/>
    <w:rsid w:val="00B41F0F"/>
    <w:rsid w:val="00B51970"/>
    <w:rsid w:val="00B6290B"/>
    <w:rsid w:val="00B67D35"/>
    <w:rsid w:val="00BB1CC1"/>
    <w:rsid w:val="00BF3D06"/>
    <w:rsid w:val="00BF4D6B"/>
    <w:rsid w:val="00BF5253"/>
    <w:rsid w:val="00C00212"/>
    <w:rsid w:val="00C03021"/>
    <w:rsid w:val="00C07B47"/>
    <w:rsid w:val="00C357DC"/>
    <w:rsid w:val="00C35DF9"/>
    <w:rsid w:val="00C62E6D"/>
    <w:rsid w:val="00C7211E"/>
    <w:rsid w:val="00CA0813"/>
    <w:rsid w:val="00CC17D2"/>
    <w:rsid w:val="00CD0BA0"/>
    <w:rsid w:val="00CE6032"/>
    <w:rsid w:val="00CF20BB"/>
    <w:rsid w:val="00D01F59"/>
    <w:rsid w:val="00D32F08"/>
    <w:rsid w:val="00D53DA9"/>
    <w:rsid w:val="00D55FAC"/>
    <w:rsid w:val="00D674E1"/>
    <w:rsid w:val="00D7073F"/>
    <w:rsid w:val="00D853DF"/>
    <w:rsid w:val="00DB3952"/>
    <w:rsid w:val="00DC5477"/>
    <w:rsid w:val="00DC7348"/>
    <w:rsid w:val="00DD3D47"/>
    <w:rsid w:val="00DD76F2"/>
    <w:rsid w:val="00E04472"/>
    <w:rsid w:val="00E30F6D"/>
    <w:rsid w:val="00E45006"/>
    <w:rsid w:val="00E62F18"/>
    <w:rsid w:val="00EB0BF3"/>
    <w:rsid w:val="00EB68B8"/>
    <w:rsid w:val="00EC0705"/>
    <w:rsid w:val="00ED17D7"/>
    <w:rsid w:val="00EE50AD"/>
    <w:rsid w:val="00EF11DB"/>
    <w:rsid w:val="00EF53A7"/>
    <w:rsid w:val="00EF74AF"/>
    <w:rsid w:val="00F02DD3"/>
    <w:rsid w:val="00F22809"/>
    <w:rsid w:val="00F32F98"/>
    <w:rsid w:val="00F3540F"/>
    <w:rsid w:val="00F414F6"/>
    <w:rsid w:val="00F504A2"/>
    <w:rsid w:val="00F76169"/>
    <w:rsid w:val="00FA030E"/>
    <w:rsid w:val="00FC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CB6630"/>
  <w15:chartTrackingRefBased/>
  <w15:docId w15:val="{3E7697C1-2C78-479C-9CA5-A21857AF6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70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0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70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70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709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F2DD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F2DD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AF2DD7"/>
  </w:style>
  <w:style w:type="paragraph" w:styleId="aa">
    <w:name w:val="Balloon Text"/>
    <w:basedOn w:val="a"/>
    <w:link w:val="ab"/>
    <w:uiPriority w:val="99"/>
    <w:semiHidden/>
    <w:unhideWhenUsed/>
    <w:rsid w:val="00AF2DD7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F2DD7"/>
    <w:rPr>
      <w:sz w:val="18"/>
      <w:szCs w:val="18"/>
    </w:rPr>
  </w:style>
  <w:style w:type="character" w:customStyle="1" w:styleId="fontstyle21">
    <w:name w:val="fontstyle21"/>
    <w:basedOn w:val="a0"/>
    <w:rsid w:val="00BF4D6B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4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</TotalTime>
  <Pages>1</Pages>
  <Words>1009</Words>
  <Characters>5754</Characters>
  <Application>Microsoft Office Word</Application>
  <DocSecurity>0</DocSecurity>
  <Lines>47</Lines>
  <Paragraphs>13</Paragraphs>
  <ScaleCrop>false</ScaleCrop>
  <Company/>
  <LinksUpToDate>false</LinksUpToDate>
  <CharactersWithSpaces>6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 林波</dc:creator>
  <cp:keywords/>
  <dc:description/>
  <cp:lastModifiedBy>殷 林波</cp:lastModifiedBy>
  <cp:revision>127</cp:revision>
  <cp:lastPrinted>2018-06-12T06:31:00Z</cp:lastPrinted>
  <dcterms:created xsi:type="dcterms:W3CDTF">2018-06-04T22:06:00Z</dcterms:created>
  <dcterms:modified xsi:type="dcterms:W3CDTF">2018-10-23T06:28:00Z</dcterms:modified>
</cp:coreProperties>
</file>